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A8" w:rsidRPr="00296DD6" w:rsidRDefault="008424A8" w:rsidP="005F3842">
      <w:pPr>
        <w:pStyle w:val="TableTitle"/>
        <w:spacing w:line="360" w:lineRule="auto"/>
        <w:jc w:val="center"/>
        <w:rPr>
          <w:b/>
          <w:szCs w:val="24"/>
        </w:rPr>
      </w:pPr>
      <w:r w:rsidRPr="00296DD6">
        <w:rPr>
          <w:b/>
          <w:szCs w:val="24"/>
        </w:rPr>
        <w:t>STROBE Statemen</w:t>
      </w:r>
      <w:r w:rsidR="005C6F01" w:rsidRPr="00296DD6">
        <w:rPr>
          <w:b/>
          <w:szCs w:val="24"/>
        </w:rPr>
        <w:t>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96"/>
        <w:gridCol w:w="697"/>
        <w:gridCol w:w="2645"/>
        <w:gridCol w:w="3604"/>
      </w:tblGrid>
      <w:tr w:rsidR="00296DD6" w:rsidRPr="00296DD6" w:rsidTr="005F3842">
        <w:trPr>
          <w:trHeight w:val="665"/>
        </w:trPr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77" w:type="pct"/>
          </w:tcPr>
          <w:p w:rsidR="008424A8" w:rsidRPr="00296DD6" w:rsidRDefault="008424A8" w:rsidP="005F3842">
            <w:pPr>
              <w:pStyle w:val="TableHeader"/>
              <w:tabs>
                <w:tab w:val="left" w:pos="5400"/>
              </w:tabs>
              <w:spacing w:line="276" w:lineRule="auto"/>
              <w:rPr>
                <w:bCs/>
                <w:szCs w:val="24"/>
              </w:rPr>
            </w:pPr>
            <w:r w:rsidRPr="00296DD6">
              <w:rPr>
                <w:bCs/>
                <w:szCs w:val="24"/>
              </w:rPr>
              <w:t>Item No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pStyle w:val="TableHeader"/>
              <w:tabs>
                <w:tab w:val="left" w:pos="5400"/>
              </w:tabs>
              <w:spacing w:line="276" w:lineRule="auto"/>
              <w:rPr>
                <w:bCs/>
                <w:szCs w:val="24"/>
              </w:rPr>
            </w:pPr>
            <w:r w:rsidRPr="00296DD6">
              <w:rPr>
                <w:bCs/>
                <w:szCs w:val="24"/>
              </w:rPr>
              <w:t>Recommendation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pStyle w:val="TableHeader"/>
              <w:tabs>
                <w:tab w:val="left" w:pos="5400"/>
              </w:tabs>
              <w:spacing w:line="276" w:lineRule="auto"/>
              <w:rPr>
                <w:bCs/>
                <w:szCs w:val="24"/>
              </w:rPr>
            </w:pPr>
            <w:r w:rsidRPr="00296DD6">
              <w:rPr>
                <w:bCs/>
                <w:szCs w:val="24"/>
              </w:rPr>
              <w:t>Page number; line number reported</w:t>
            </w:r>
          </w:p>
        </w:tc>
      </w:tr>
      <w:tr w:rsidR="00296DD6" w:rsidRPr="00296DD6" w:rsidTr="005F3842">
        <w:tc>
          <w:tcPr>
            <w:tcW w:w="1242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96DD6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377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950" w:type="pct"/>
          </w:tcPr>
          <w:p w:rsidR="008424A8" w:rsidRPr="00296DD6" w:rsidRDefault="0054156E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 ; 3, 2 ; 29</w:t>
            </w:r>
            <w:r w:rsidR="008F4A4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DD6" w:rsidRPr="00296DD6" w:rsidTr="005F3842">
        <w:trPr>
          <w:trHeight w:val="1459"/>
        </w:trPr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950" w:type="pct"/>
          </w:tcPr>
          <w:p w:rsidR="008424A8" w:rsidRPr="00296DD6" w:rsidRDefault="00162F9C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2 ; 30 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D12BA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</w:p>
        </w:tc>
      </w:tr>
      <w:tr w:rsidR="00296DD6" w:rsidRPr="00296DD6" w:rsidTr="005F3842">
        <w:trPr>
          <w:trHeight w:val="276"/>
        </w:trPr>
        <w:tc>
          <w:tcPr>
            <w:tcW w:w="3050" w:type="pct"/>
            <w:gridSpan w:val="3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296DD6">
              <w:rPr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1950" w:type="pct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950" w:type="pct"/>
          </w:tcPr>
          <w:p w:rsidR="008424A8" w:rsidRPr="00296DD6" w:rsidRDefault="006D12BA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3 - 5</w:t>
            </w:r>
            <w:r w:rsidR="00F12F41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 w:rsidR="00624B8B" w:rsidRPr="00296DD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62F9C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24B8B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118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</w:t>
            </w:r>
            <w:r w:rsidR="00162F9C" w:rsidRPr="00296D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specified hypotheses</w:t>
            </w:r>
          </w:p>
        </w:tc>
        <w:tc>
          <w:tcPr>
            <w:tcW w:w="1950" w:type="pct"/>
          </w:tcPr>
          <w:p w:rsidR="008424A8" w:rsidRPr="00296DD6" w:rsidRDefault="006D12BA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12F41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624B8B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116</w:t>
            </w:r>
            <w:r w:rsidR="00162F9C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24B8B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118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DD6" w:rsidRPr="00296DD6" w:rsidTr="005F3842">
        <w:trPr>
          <w:trHeight w:val="263"/>
        </w:trPr>
        <w:tc>
          <w:tcPr>
            <w:tcW w:w="3050" w:type="pct"/>
            <w:gridSpan w:val="3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296DD6">
              <w:rPr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1950" w:type="pct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950" w:type="pct"/>
          </w:tcPr>
          <w:p w:rsidR="008424A8" w:rsidRPr="00296DD6" w:rsidRDefault="00D71930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624B8B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127 – 128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50" w:type="pct"/>
          </w:tcPr>
          <w:p w:rsidR="008424A8" w:rsidRPr="00296DD6" w:rsidRDefault="004D622F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5 - 6 ; 120</w:t>
            </w:r>
            <w:r w:rsidR="00F12F41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– 126</w:t>
            </w:r>
          </w:p>
        </w:tc>
      </w:tr>
      <w:bookmarkEnd w:id="25"/>
      <w:bookmarkEnd w:id="26"/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1950" w:type="pct"/>
          </w:tcPr>
          <w:p w:rsidR="008424A8" w:rsidRPr="00296DD6" w:rsidRDefault="007E06BA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6 - 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C5C76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; 1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1312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1312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</w:t>
            </w:r>
            <w:r w:rsidR="005F3842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tential confounders, and effect modifiers. 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Give diagnostic criteria, if applicable</w:t>
            </w:r>
            <w:r w:rsidR="005F3842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pct"/>
          </w:tcPr>
          <w:p w:rsidR="008424A8" w:rsidRPr="00296DD6" w:rsidRDefault="004D622F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E06BA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5C76" w:rsidRPr="00296DD6">
              <w:rPr>
                <w:rFonts w:ascii="Times New Roman" w:hAnsi="Times New Roman" w:cs="Times New Roman"/>
                <w:sz w:val="24"/>
                <w:szCs w:val="24"/>
              </w:rPr>
              <w:t>; 1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75 – 178</w:t>
            </w:r>
            <w:r w:rsidR="007C67F9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DD6" w:rsidRPr="00296DD6" w:rsidTr="005F3842">
        <w:trPr>
          <w:trHeight w:val="294"/>
        </w:trPr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33" w:name="bold19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50" w:type="pct"/>
          </w:tcPr>
          <w:p w:rsidR="008424A8" w:rsidRPr="00296DD6" w:rsidRDefault="004D622F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8 - 9 ; 179</w:t>
            </w:r>
            <w:r w:rsidR="00611E16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– 202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Bias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950" w:type="pct"/>
          </w:tcPr>
          <w:p w:rsidR="008424A8" w:rsidRPr="00296DD6" w:rsidRDefault="004D622F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6 - 7 ; 141 – 154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50" w:type="pct"/>
          </w:tcPr>
          <w:p w:rsidR="008424A8" w:rsidRPr="00296DD6" w:rsidRDefault="004C5C76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2041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>212 – 222</w:t>
            </w:r>
          </w:p>
        </w:tc>
      </w:tr>
      <w:tr w:rsidR="00296DD6" w:rsidRPr="00296DD6" w:rsidTr="005F3842">
        <w:tc>
          <w:tcPr>
            <w:tcW w:w="1242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italic24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377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950" w:type="pct"/>
          </w:tcPr>
          <w:p w:rsidR="008424A8" w:rsidRPr="00296DD6" w:rsidRDefault="00912041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; 212 – 222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If applicable, describe analytical methods taking account of sampling strategy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3050" w:type="pct"/>
            <w:gridSpan w:val="3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296DD6">
              <w:rPr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950" w:type="pct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</w:p>
        </w:tc>
      </w:tr>
      <w:tr w:rsidR="00296DD6" w:rsidRPr="00296DD6" w:rsidTr="005F3842">
        <w:tc>
          <w:tcPr>
            <w:tcW w:w="1242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377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bookmarkStart w:id="56" w:name="bold3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y—</w:t>
            </w:r>
            <w:proofErr w:type="spellStart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numbers potentially eligible, examined for eligibility, confirmed eligible, 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luded in the study, completing follow-up, and </w:t>
            </w:r>
            <w:proofErr w:type="spellStart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  <w:proofErr w:type="spellEnd"/>
          </w:p>
        </w:tc>
        <w:tc>
          <w:tcPr>
            <w:tcW w:w="1950" w:type="pct"/>
          </w:tcPr>
          <w:p w:rsidR="008424A8" w:rsidRPr="00296DD6" w:rsidRDefault="004D622F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 ; 225</w:t>
            </w:r>
            <w:r w:rsidR="00912041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– 226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OLE_LINK4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  <w:bookmarkEnd w:id="61"/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377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bookmarkStart w:id="66" w:name="bold35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</w:t>
            </w:r>
            <w:proofErr w:type="spellStart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950" w:type="pct"/>
          </w:tcPr>
          <w:p w:rsidR="008424A8" w:rsidRPr="00296DD6" w:rsidRDefault="00FA3E3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0 - 11 ; 226</w:t>
            </w:r>
            <w:r w:rsidR="00C6568D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242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rPr>
          <w:trHeight w:val="295"/>
        </w:trPr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bookmarkStart w:id="71" w:name="bold39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71"/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1950" w:type="pct"/>
          </w:tcPr>
          <w:p w:rsidR="008424A8" w:rsidRPr="00296DD6" w:rsidRDefault="00FA3E3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2 - 16</w:t>
            </w:r>
            <w:r w:rsidR="00C6568D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D622F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243</w:t>
            </w:r>
            <w:r w:rsidR="00C6568D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3ECB" w:rsidRPr="00296DD6">
              <w:rPr>
                <w:rFonts w:ascii="Times New Roman" w:hAnsi="Times New Roman" w:cs="Times New Roman"/>
                <w:sz w:val="24"/>
                <w:szCs w:val="24"/>
              </w:rPr>
              <w:t>– 280</w:t>
            </w:r>
          </w:p>
        </w:tc>
      </w:tr>
      <w:tr w:rsidR="00296DD6" w:rsidRPr="00296DD6" w:rsidTr="005F3842">
        <w:tc>
          <w:tcPr>
            <w:tcW w:w="1242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377" w:type="pct"/>
            <w:vMerge w:val="restar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950" w:type="pct"/>
          </w:tcPr>
          <w:p w:rsidR="008424A8" w:rsidRPr="00296DD6" w:rsidRDefault="00553ECB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6 – 20</w:t>
            </w:r>
            <w:r w:rsidR="00C6568D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281 – 342</w:t>
            </w:r>
            <w:r w:rsidR="0087473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377" w:type="pct"/>
            <w:vMerge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6DD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Report other analyses done—</w:t>
            </w:r>
            <w:proofErr w:type="spellStart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analyses of subgroups and 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actions, and sensitivity analyses</w:t>
            </w:r>
          </w:p>
        </w:tc>
        <w:tc>
          <w:tcPr>
            <w:tcW w:w="195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296DD6" w:rsidRPr="00296DD6" w:rsidTr="005F3842">
        <w:trPr>
          <w:trHeight w:val="302"/>
        </w:trPr>
        <w:tc>
          <w:tcPr>
            <w:tcW w:w="3050" w:type="pct"/>
            <w:gridSpan w:val="3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  <w:bookmarkStart w:id="80" w:name="italic44"/>
            <w:bookmarkStart w:id="81" w:name="bold45"/>
            <w:r w:rsidRPr="00296DD6">
              <w:rPr>
                <w:szCs w:val="24"/>
              </w:rPr>
              <w:lastRenderedPageBreak/>
              <w:t>Discussion</w:t>
            </w:r>
            <w:bookmarkEnd w:id="80"/>
            <w:bookmarkEnd w:id="81"/>
          </w:p>
        </w:tc>
        <w:tc>
          <w:tcPr>
            <w:tcW w:w="1950" w:type="pct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line="276" w:lineRule="auto"/>
              <w:rPr>
                <w:szCs w:val="24"/>
              </w:rPr>
            </w:pP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Summarize key results with reference to the study objectives</w:t>
            </w:r>
          </w:p>
        </w:tc>
        <w:tc>
          <w:tcPr>
            <w:tcW w:w="1950" w:type="pct"/>
          </w:tcPr>
          <w:p w:rsidR="008424A8" w:rsidRPr="00296DD6" w:rsidRDefault="00553ECB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4759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87473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9142B5" w:rsidRPr="00296D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4759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473E" w:rsidRPr="00296DD6">
              <w:rPr>
                <w:rFonts w:ascii="Times New Roman" w:hAnsi="Times New Roman" w:cs="Times New Roman"/>
                <w:sz w:val="24"/>
                <w:szCs w:val="24"/>
              </w:rPr>
              <w:t>– 3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Discuss the limitations of the study, taking into account sources of potential bias or imprecision. Discuss both direction and magnitude of any potential bias</w:t>
            </w:r>
          </w:p>
        </w:tc>
        <w:tc>
          <w:tcPr>
            <w:tcW w:w="1950" w:type="pct"/>
          </w:tcPr>
          <w:p w:rsidR="008424A8" w:rsidRPr="00296DD6" w:rsidRDefault="00553ECB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4 ; 400 – 405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50" w:type="pct"/>
          </w:tcPr>
          <w:p w:rsidR="008424A8" w:rsidRPr="00296DD6" w:rsidRDefault="00553ECB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4759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354</w:t>
            </w:r>
            <w:r w:rsidR="00B4759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400</w:t>
            </w:r>
          </w:p>
        </w:tc>
      </w:tr>
      <w:tr w:rsidR="00296DD6" w:rsidRPr="00296DD6" w:rsidTr="005F3842">
        <w:tc>
          <w:tcPr>
            <w:tcW w:w="1242" w:type="pct"/>
          </w:tcPr>
          <w:p w:rsidR="008424A8" w:rsidRPr="00296DD6" w:rsidRDefault="00CA51B2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Generalizability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Discuss the </w:t>
            </w:r>
            <w:r w:rsidR="00D92152" w:rsidRPr="00296DD6">
              <w:rPr>
                <w:rFonts w:ascii="Times New Roman" w:hAnsi="Times New Roman" w:cs="Times New Roman"/>
                <w:sz w:val="24"/>
                <w:szCs w:val="24"/>
              </w:rPr>
              <w:t>generalizability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results</w:t>
            </w:r>
          </w:p>
        </w:tc>
        <w:tc>
          <w:tcPr>
            <w:tcW w:w="1950" w:type="pct"/>
          </w:tcPr>
          <w:p w:rsidR="008424A8" w:rsidRPr="00296DD6" w:rsidRDefault="00553ECB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4759E"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4A8" w:rsidRPr="00296DD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405</w:t>
            </w:r>
          </w:p>
        </w:tc>
      </w:tr>
      <w:tr w:rsidR="00296DD6" w:rsidRPr="00296DD6" w:rsidTr="005F3842">
        <w:trPr>
          <w:trHeight w:val="333"/>
        </w:trPr>
        <w:tc>
          <w:tcPr>
            <w:tcW w:w="3050" w:type="pct"/>
            <w:gridSpan w:val="3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before="0" w:line="276" w:lineRule="auto"/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296DD6">
              <w:rPr>
                <w:szCs w:val="24"/>
              </w:rPr>
              <w:t>Other information</w:t>
            </w:r>
            <w:bookmarkEnd w:id="90"/>
            <w:bookmarkEnd w:id="91"/>
          </w:p>
        </w:tc>
        <w:tc>
          <w:tcPr>
            <w:tcW w:w="1950" w:type="pct"/>
          </w:tcPr>
          <w:p w:rsidR="008424A8" w:rsidRPr="00296DD6" w:rsidRDefault="008424A8" w:rsidP="005F3842">
            <w:pPr>
              <w:pStyle w:val="TableSubHead"/>
              <w:tabs>
                <w:tab w:val="left" w:pos="5400"/>
              </w:tabs>
              <w:spacing w:before="0" w:line="276" w:lineRule="auto"/>
              <w:rPr>
                <w:szCs w:val="24"/>
              </w:rPr>
            </w:pPr>
          </w:p>
        </w:tc>
      </w:tr>
      <w:tr w:rsidR="005F3842" w:rsidRPr="00296DD6" w:rsidTr="005F3842">
        <w:tc>
          <w:tcPr>
            <w:tcW w:w="1242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296DD6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377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0" w:type="pct"/>
          </w:tcPr>
          <w:p w:rsidR="008424A8" w:rsidRPr="00296DD6" w:rsidRDefault="008424A8" w:rsidP="005F3842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  <w:bookmarkStart w:id="94" w:name="_GoBack"/>
            <w:bookmarkEnd w:id="94"/>
          </w:p>
        </w:tc>
        <w:tc>
          <w:tcPr>
            <w:tcW w:w="1950" w:type="pct"/>
          </w:tcPr>
          <w:p w:rsidR="006512D8" w:rsidRPr="00296DD6" w:rsidRDefault="006512D8" w:rsidP="005F3842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Arba</w:t>
            </w:r>
            <w:proofErr w:type="spellEnd"/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 Minch University provided funds for the data collection and stationary materials of this research work with a project grant </w:t>
            </w:r>
            <w:r w:rsidRPr="00296DD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ode: </w:t>
            </w:r>
            <w:r w:rsidR="0087473E" w:rsidRPr="00296DD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V/AMU/TH15/CMHS/NUR/04</w:t>
            </w:r>
            <w:r w:rsidRPr="00296DD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14.</w:t>
            </w:r>
          </w:p>
          <w:p w:rsidR="006512D8" w:rsidRPr="00296DD6" w:rsidRDefault="006512D8" w:rsidP="005F384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 xml:space="preserve">The website of the university is </w:t>
            </w:r>
            <w:hyperlink r:id="rId7" w:history="1">
              <w:r w:rsidRPr="00296DD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www.amu.edu.et</w:t>
              </w:r>
            </w:hyperlink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424A8" w:rsidRPr="00296DD6" w:rsidRDefault="006512D8" w:rsidP="005F384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6DD6">
              <w:rPr>
                <w:rFonts w:ascii="Times New Roman" w:hAnsi="Times New Roman" w:cs="Times New Roman"/>
                <w:sz w:val="24"/>
                <w:szCs w:val="24"/>
              </w:rPr>
              <w:t>The funder had no role in study design, data collection, data analysis, data interpretation, writing of the final report, decision to publish or preparation of the manuscript.</w:t>
            </w:r>
          </w:p>
        </w:tc>
      </w:tr>
      <w:bookmarkEnd w:id="92"/>
      <w:bookmarkEnd w:id="93"/>
    </w:tbl>
    <w:p w:rsidR="007D77FE" w:rsidRPr="00296DD6" w:rsidRDefault="007D77FE" w:rsidP="008747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D77FE" w:rsidRPr="00296DD6" w:rsidSect="005F3842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BDD" w:rsidRDefault="00E52BDD" w:rsidP="005F3842">
      <w:pPr>
        <w:spacing w:after="0" w:line="240" w:lineRule="auto"/>
      </w:pPr>
      <w:r>
        <w:separator/>
      </w:r>
    </w:p>
  </w:endnote>
  <w:endnote w:type="continuationSeparator" w:id="0">
    <w:p w:rsidR="00E52BDD" w:rsidRDefault="00E52BDD" w:rsidP="005F3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78583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3842" w:rsidRDefault="005F38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6DD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F3842" w:rsidRDefault="005F3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BDD" w:rsidRDefault="00E52BDD" w:rsidP="005F3842">
      <w:pPr>
        <w:spacing w:after="0" w:line="240" w:lineRule="auto"/>
      </w:pPr>
      <w:r>
        <w:separator/>
      </w:r>
    </w:p>
  </w:footnote>
  <w:footnote w:type="continuationSeparator" w:id="0">
    <w:p w:rsidR="00E52BDD" w:rsidRDefault="00E52BDD" w:rsidP="005F3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DE0MDYwMLM0NzVR0lEKTi0uzszPAykwrgUA2v3NsCwAAAA="/>
  </w:docVars>
  <w:rsids>
    <w:rsidRoot w:val="001C4B06"/>
    <w:rsid w:val="00057717"/>
    <w:rsid w:val="00162F9C"/>
    <w:rsid w:val="001A0030"/>
    <w:rsid w:val="001C4B06"/>
    <w:rsid w:val="00296DD6"/>
    <w:rsid w:val="0038552D"/>
    <w:rsid w:val="003D2770"/>
    <w:rsid w:val="00441351"/>
    <w:rsid w:val="0044725A"/>
    <w:rsid w:val="004C5C76"/>
    <w:rsid w:val="004D622F"/>
    <w:rsid w:val="0054156E"/>
    <w:rsid w:val="00553ECB"/>
    <w:rsid w:val="005C6F01"/>
    <w:rsid w:val="005D1E44"/>
    <w:rsid w:val="005F3842"/>
    <w:rsid w:val="00611E16"/>
    <w:rsid w:val="0061312E"/>
    <w:rsid w:val="00624B8B"/>
    <w:rsid w:val="006512D8"/>
    <w:rsid w:val="0065205F"/>
    <w:rsid w:val="006C60D0"/>
    <w:rsid w:val="006D12BA"/>
    <w:rsid w:val="007C67F9"/>
    <w:rsid w:val="007D77FE"/>
    <w:rsid w:val="007E06BA"/>
    <w:rsid w:val="007F3767"/>
    <w:rsid w:val="008424A8"/>
    <w:rsid w:val="0087473E"/>
    <w:rsid w:val="008F4A4E"/>
    <w:rsid w:val="008F77BF"/>
    <w:rsid w:val="00912041"/>
    <w:rsid w:val="009142B5"/>
    <w:rsid w:val="0095176D"/>
    <w:rsid w:val="00B4759E"/>
    <w:rsid w:val="00C6568D"/>
    <w:rsid w:val="00CA51B2"/>
    <w:rsid w:val="00D71930"/>
    <w:rsid w:val="00D92152"/>
    <w:rsid w:val="00DA4CED"/>
    <w:rsid w:val="00E52BDD"/>
    <w:rsid w:val="00F12F41"/>
    <w:rsid w:val="00F828D5"/>
    <w:rsid w:val="00FA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8424A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424A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24A8"/>
  </w:style>
  <w:style w:type="character" w:styleId="Hyperlink">
    <w:name w:val="Hyperlink"/>
    <w:basedOn w:val="DefaultParagraphFont"/>
    <w:uiPriority w:val="99"/>
    <w:unhideWhenUsed/>
    <w:qFormat/>
    <w:rsid w:val="006512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3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842"/>
  </w:style>
  <w:style w:type="paragraph" w:styleId="Footer">
    <w:name w:val="footer"/>
    <w:basedOn w:val="Normal"/>
    <w:link w:val="FooterChar"/>
    <w:uiPriority w:val="99"/>
    <w:unhideWhenUsed/>
    <w:rsid w:val="005F3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8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8424A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424A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24A8"/>
  </w:style>
  <w:style w:type="character" w:styleId="Hyperlink">
    <w:name w:val="Hyperlink"/>
    <w:basedOn w:val="DefaultParagraphFont"/>
    <w:uiPriority w:val="99"/>
    <w:unhideWhenUsed/>
    <w:qFormat/>
    <w:rsid w:val="006512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3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842"/>
  </w:style>
  <w:style w:type="paragraph" w:styleId="Footer">
    <w:name w:val="footer"/>
    <w:basedOn w:val="Normal"/>
    <w:link w:val="FooterChar"/>
    <w:uiPriority w:val="99"/>
    <w:unhideWhenUsed/>
    <w:rsid w:val="005F3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amu.edu.e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1</cp:revision>
  <dcterms:created xsi:type="dcterms:W3CDTF">2023-02-06T08:53:00Z</dcterms:created>
  <dcterms:modified xsi:type="dcterms:W3CDTF">2024-03-11T20:45:00Z</dcterms:modified>
</cp:coreProperties>
</file>